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 xml:space="preserve">Table S8   NOE restraints (upper limits of 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>H-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 xml:space="preserve">H distances, </w:t>
      </w:r>
      <w:r>
        <w:rPr>
          <w:rFonts w:eastAsia="Batang;바탕" w:cs="Batang;바탕" w:ascii="Batang;바탕" w:hAnsi="Batang;바탕"/>
          <w:kern w:val="0"/>
          <w:sz w:val="24"/>
        </w:rPr>
        <w:t>Å</w:t>
      </w:r>
      <w:r>
        <w:rPr>
          <w:kern w:val="0"/>
          <w:sz w:val="24"/>
        </w:rPr>
        <w:t>) used for structure calculation of odorranalectin.</w:t>
      </w:r>
    </w:p>
    <w:tbl>
      <w:tblPr>
        <w:tblW w:w="825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900"/>
        <w:gridCol w:w="1440"/>
        <w:gridCol w:w="893"/>
        <w:gridCol w:w="1440"/>
        <w:gridCol w:w="1610"/>
        <w:gridCol w:w="1080"/>
      </w:tblGrid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sidue number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sidue name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om name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sidue number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sidue name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om nam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istance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76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</w:t>
            </w: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68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25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38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27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38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13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86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12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9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1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7</w:t>
            </w: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14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7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75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E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3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36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9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</w:t>
            </w: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3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68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71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7</w:t>
            </w: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27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17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E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3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56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21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87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41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03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89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63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77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E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79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B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E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12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E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87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47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1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E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E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3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2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96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E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97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E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42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48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A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3</w:t>
            </w: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21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26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6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49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78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43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3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06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1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32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59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27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E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42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E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12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75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11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56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33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97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1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04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37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75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05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03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G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05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A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31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E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E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81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E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E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89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E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E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44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E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34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E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81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E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A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8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E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12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9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31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59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87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7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79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97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54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26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A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13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19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7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3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5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83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86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1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85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3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5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.00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.00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12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1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9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81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7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2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73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2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6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2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7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2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G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02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2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18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2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94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2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95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87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8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87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74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21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13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36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71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74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1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99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74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G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84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57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28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03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53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48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4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46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94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G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86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9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82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6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G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4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G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97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G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82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G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67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78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83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59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97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88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</w:t>
            </w: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8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G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27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74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9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1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5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48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24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8</w:t>
            </w: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55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4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4</w:t>
            </w: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G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47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26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A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4</w:t>
            </w: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E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91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G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58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A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21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68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E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92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+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22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55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G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85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2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71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08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33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A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93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A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42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84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A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2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A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03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2</w:t>
            </w: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24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1</w:t>
            </w: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9</w:t>
            </w: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N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R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G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5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04:41:00Z</dcterms:created>
  <dc:creator>lairen</dc:creator>
  <dc:description/>
  <cp:keywords/>
  <dc:language>en-US</dc:language>
  <cp:lastModifiedBy>lairen</cp:lastModifiedBy>
  <dcterms:modified xsi:type="dcterms:W3CDTF">2008-05-02T04:41:00Z</dcterms:modified>
  <cp:revision>1</cp:revision>
  <dc:subject/>
  <dc:title>Table S8   NOE restraints (upper limits of 1H-1H distances, Å) used for structure calculation of odorranalectin</dc:title>
</cp:coreProperties>
</file>